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0C1BBD39" w:rsidR="00976C2F" w:rsidRPr="00C3520D" w:rsidRDefault="00DB632C" w:rsidP="00DB632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1FD034D4"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14:paraId="1A7C92C3" w14:textId="0088AD06" w:rsidR="516D390D" w:rsidRDefault="516D390D" w:rsidP="1FD034D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1FD034D4">
        <w:rPr>
          <w:rFonts w:ascii="Times New Roman" w:hAnsi="Times New Roman" w:cs="Times New Roman"/>
          <w:i/>
          <w:iCs/>
          <w:sz w:val="24"/>
          <w:szCs w:val="24"/>
        </w:rPr>
        <w:t>Table S1.</w:t>
      </w:r>
      <w:r w:rsidR="30C0BE30" w:rsidRPr="1FD034D4">
        <w:rPr>
          <w:rFonts w:ascii="Times New Roman" w:hAnsi="Times New Roman" w:cs="Times New Roman"/>
          <w:i/>
          <w:iCs/>
          <w:sz w:val="24"/>
          <w:szCs w:val="24"/>
        </w:rPr>
        <w:t xml:space="preserve"> Program </w:t>
      </w:r>
      <w:proofErr w:type="gramStart"/>
      <w:r w:rsidR="30C0BE30" w:rsidRPr="1FD034D4">
        <w:rPr>
          <w:rFonts w:ascii="Times New Roman" w:hAnsi="Times New Roman" w:cs="Times New Roman"/>
          <w:i/>
          <w:iCs/>
          <w:sz w:val="24"/>
          <w:szCs w:val="24"/>
        </w:rPr>
        <w:t>content</w:t>
      </w:r>
      <w:proofErr w:type="gramEnd"/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875"/>
        <w:gridCol w:w="4485"/>
      </w:tblGrid>
      <w:tr w:rsidR="1FD034D4" w14:paraId="47C88E1C" w14:textId="77777777" w:rsidTr="487AC214">
        <w:trPr>
          <w:trHeight w:val="300"/>
        </w:trPr>
        <w:tc>
          <w:tcPr>
            <w:tcW w:w="4875" w:type="dxa"/>
            <w:tcMar>
              <w:left w:w="105" w:type="dxa"/>
              <w:right w:w="105" w:type="dxa"/>
            </w:tcMar>
          </w:tcPr>
          <w:p w14:paraId="4C7507AA" w14:textId="1D9E27A6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Content</w:t>
            </w:r>
            <w:r w:rsidR="0FE07E30" w:rsidRPr="1FD034D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format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6351BA0E" w14:textId="6C1E48E0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Situational Model</w:t>
            </w:r>
          </w:p>
        </w:tc>
      </w:tr>
      <w:tr w:rsidR="717C541A" w14:paraId="3B58B25A" w14:textId="77777777" w:rsidTr="487AC214">
        <w:trPr>
          <w:trHeight w:val="300"/>
        </w:trPr>
        <w:tc>
          <w:tcPr>
            <w:tcW w:w="4875" w:type="dxa"/>
            <w:tcMar>
              <w:left w:w="105" w:type="dxa"/>
              <w:right w:w="105" w:type="dxa"/>
            </w:tcMar>
          </w:tcPr>
          <w:p w14:paraId="6459FB70" w14:textId="63D99287" w:rsidR="6A8CD6E7" w:rsidRDefault="6A8CD6E7" w:rsidP="717C541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17C541A">
              <w:rPr>
                <w:rFonts w:ascii="Times New Roman" w:eastAsia="Times New Roman" w:hAnsi="Times New Roman" w:cs="Times New Roman"/>
                <w:color w:val="000000" w:themeColor="text1"/>
              </w:rPr>
              <w:t>Three 2-hour sessions</w:t>
            </w:r>
          </w:p>
          <w:p w14:paraId="7D20DE50" w14:textId="0E158FE2" w:rsidR="6A8CD6E7" w:rsidRDefault="6A8CD6E7" w:rsidP="717C541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17C541A">
              <w:rPr>
                <w:rFonts w:ascii="Times New Roman" w:eastAsia="Times New Roman" w:hAnsi="Times New Roman" w:cs="Times New Roman"/>
                <w:color w:val="000000" w:themeColor="text1"/>
              </w:rPr>
              <w:t>1x week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04EDD5BF" w14:textId="08A202BA" w:rsidR="717C541A" w:rsidRDefault="717C541A" w:rsidP="717C541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FD034D4" w14:paraId="14971FA8" w14:textId="77777777" w:rsidTr="487AC214">
        <w:trPr>
          <w:trHeight w:val="300"/>
        </w:trPr>
        <w:tc>
          <w:tcPr>
            <w:tcW w:w="4875" w:type="dxa"/>
            <w:tcMar>
              <w:left w:w="105" w:type="dxa"/>
              <w:right w:w="105" w:type="dxa"/>
            </w:tcMar>
          </w:tcPr>
          <w:p w14:paraId="37E1BC04" w14:textId="7313008F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ssion One</w:t>
            </w:r>
            <w:r w:rsidR="1F98D936" w:rsidRPr="1FD034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(2 hours)</w:t>
            </w:r>
            <w:r w:rsidRPr="00EA35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: </w:t>
            </w:r>
          </w:p>
          <w:p w14:paraId="1234884E" w14:textId="222BE65D" w:rsidR="1FD034D4" w:rsidRPr="00EA35A8" w:rsidRDefault="1FD034D4" w:rsidP="00EA35A8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troduction to bystander and social norms theories</w:t>
            </w:r>
          </w:p>
          <w:p w14:paraId="6ACF633A" w14:textId="5992869F" w:rsidR="1FD034D4" w:rsidRPr="00EA35A8" w:rsidRDefault="1FD034D4" w:rsidP="00EA35A8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Performative masculinities, root causes of VAWG</w:t>
            </w:r>
          </w:p>
          <w:p w14:paraId="051E069A" w14:textId="35A34178" w:rsidR="6F32F0C8" w:rsidRPr="00EA35A8" w:rsidRDefault="6F32F0C8" w:rsidP="1FD034D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ormat:</w:t>
            </w:r>
            <w:r w:rsidRPr="1FD034D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esentation, videos, individual and group tasks, discussion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3F09D9D6" w14:textId="16FC6822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creased knowledge and ability to notice an </w:t>
            </w:r>
            <w:proofErr w:type="gramStart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event</w:t>
            </w:r>
            <w:proofErr w:type="gramEnd"/>
          </w:p>
          <w:p w14:paraId="16A1536D" w14:textId="5B85DB4B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creased motivation </w:t>
            </w:r>
          </w:p>
          <w:p w14:paraId="440347C4" w14:textId="00D58F49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creased sense of responsibility</w:t>
            </w:r>
          </w:p>
          <w:p w14:paraId="33934C1D" w14:textId="31C3EE69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creased self-</w:t>
            </w:r>
            <w:proofErr w:type="gramStart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efficacy</w:t>
            </w:r>
            <w:proofErr w:type="gramEnd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035611BB" w14:textId="756B54CD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creased willingness and intent to act</w:t>
            </w:r>
          </w:p>
        </w:tc>
      </w:tr>
      <w:tr w:rsidR="1FD034D4" w14:paraId="049994B0" w14:textId="77777777" w:rsidTr="487AC214">
        <w:trPr>
          <w:trHeight w:val="300"/>
        </w:trPr>
        <w:tc>
          <w:tcPr>
            <w:tcW w:w="4875" w:type="dxa"/>
            <w:tcMar>
              <w:left w:w="105" w:type="dxa"/>
              <w:right w:w="105" w:type="dxa"/>
            </w:tcMar>
          </w:tcPr>
          <w:p w14:paraId="5A09336A" w14:textId="74FC6C87" w:rsidR="1FD034D4" w:rsidRPr="00EA35A8" w:rsidRDefault="1FD034D4" w:rsidP="1FD034D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ssion Two</w:t>
            </w:r>
            <w:r w:rsidR="2977AB03" w:rsidRPr="1FD034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(2 hours)</w:t>
            </w:r>
            <w:r w:rsidRPr="00EA35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:</w:t>
            </w:r>
          </w:p>
          <w:p w14:paraId="0885B177" w14:textId="20324A44" w:rsidR="1FD034D4" w:rsidRPr="00EA35A8" w:rsidRDefault="1FD034D4" w:rsidP="00EA35A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Performative masculinities</w:t>
            </w:r>
          </w:p>
          <w:p w14:paraId="6EA643F6" w14:textId="70C19EB0" w:rsidR="1FD034D4" w:rsidRPr="00EA35A8" w:rsidRDefault="1FD034D4" w:rsidP="00EA35A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pe and DV </w:t>
            </w:r>
            <w:proofErr w:type="gramStart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myths</w:t>
            </w:r>
            <w:proofErr w:type="gramEnd"/>
          </w:p>
          <w:p w14:paraId="73A4DA37" w14:textId="5D6685FD" w:rsidR="1FD034D4" w:rsidRPr="00EA35A8" w:rsidRDefault="1FD034D4" w:rsidP="00EA35A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Consent</w:t>
            </w:r>
          </w:p>
          <w:p w14:paraId="431739BF" w14:textId="4494C986" w:rsidR="1FD034D4" w:rsidRPr="00EA35A8" w:rsidRDefault="1FD034D4" w:rsidP="00EA35A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mpact and empathy towards victims</w:t>
            </w:r>
          </w:p>
          <w:p w14:paraId="4A3AF793" w14:textId="25D599A9" w:rsidR="1FD034D4" w:rsidRPr="00EA35A8" w:rsidRDefault="1FD034D4" w:rsidP="00EA35A8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-depth understanding of law relating to sexual offences and child sexual offences, warning signs of DV, grooming, consent (and production of a take-away booklet)</w:t>
            </w:r>
          </w:p>
          <w:p w14:paraId="780B2E74" w14:textId="5EA360A3" w:rsidR="636F37B1" w:rsidRPr="00EA35A8" w:rsidRDefault="636F37B1" w:rsidP="1FD034D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FD034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ormat:</w:t>
            </w:r>
            <w:r w:rsidRPr="1FD034D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esentation, videos, individual and group tasks, discussion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2EFC285D" w14:textId="2BBC1BF9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creased knowledge and ability to notice an event and identify as </w:t>
            </w:r>
            <w:proofErr w:type="gramStart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problematic</w:t>
            </w:r>
            <w:proofErr w:type="gramEnd"/>
          </w:p>
          <w:p w14:paraId="096BF30F" w14:textId="622605F8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creased motivation </w:t>
            </w:r>
          </w:p>
          <w:p w14:paraId="7387123D" w14:textId="430F268A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creased sense of responsibility</w:t>
            </w:r>
          </w:p>
          <w:p w14:paraId="1DB1E510" w14:textId="722240D1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creased self-</w:t>
            </w:r>
            <w:proofErr w:type="gramStart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efficacy</w:t>
            </w:r>
            <w:proofErr w:type="gramEnd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  <w:p w14:paraId="38D7C1F0" w14:textId="61E797C3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creased willingness and intent to </w:t>
            </w:r>
            <w:proofErr w:type="gramStart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act</w:t>
            </w:r>
            <w:proofErr w:type="gramEnd"/>
          </w:p>
          <w:p w14:paraId="58198733" w14:textId="45CC11DC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1FD034D4" w14:paraId="640970E8" w14:textId="77777777" w:rsidTr="487AC214">
        <w:trPr>
          <w:trHeight w:val="300"/>
        </w:trPr>
        <w:tc>
          <w:tcPr>
            <w:tcW w:w="4875" w:type="dxa"/>
            <w:tcMar>
              <w:left w:w="105" w:type="dxa"/>
              <w:right w:w="105" w:type="dxa"/>
            </w:tcMar>
          </w:tcPr>
          <w:p w14:paraId="7EAB4946" w14:textId="5E468A60" w:rsidR="1FD034D4" w:rsidRPr="00EA35A8" w:rsidRDefault="1FD034D4" w:rsidP="1FD034D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ession Three</w:t>
            </w:r>
            <w:r w:rsidR="75BA1DFD" w:rsidRPr="1FD034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(2 hours)</w:t>
            </w:r>
            <w:r w:rsidRPr="00EA35A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:</w:t>
            </w:r>
          </w:p>
          <w:p w14:paraId="40D759C6" w14:textId="6430C3BA" w:rsidR="1FD034D4" w:rsidRPr="00EA35A8" w:rsidRDefault="1FD034D4" w:rsidP="00EA35A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Own misperceptions of norms</w:t>
            </w:r>
          </w:p>
          <w:p w14:paraId="316CB44A" w14:textId="0D2C5006" w:rsidR="1FD034D4" w:rsidRPr="00EA35A8" w:rsidRDefault="1FD034D4" w:rsidP="00EA35A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tervention strategies</w:t>
            </w:r>
          </w:p>
          <w:p w14:paraId="774191F4" w14:textId="7E6A5747" w:rsidR="1FD034D4" w:rsidRPr="00EA35A8" w:rsidRDefault="1FD034D4" w:rsidP="00EA35A8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actice </w:t>
            </w:r>
            <w:proofErr w:type="gramStart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scenarios</w:t>
            </w:r>
            <w:proofErr w:type="gramEnd"/>
          </w:p>
          <w:p w14:paraId="53F8AB2D" w14:textId="185A7A25" w:rsidR="34389482" w:rsidRPr="00EA35A8" w:rsidRDefault="34389482" w:rsidP="1FD034D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FD034D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ormat:</w:t>
            </w:r>
            <w:r w:rsidRPr="1FD034D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esentation, videos, individual and group tasks, discussion, </w:t>
            </w:r>
            <w:r w:rsidR="1FD034D4"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behavior rehearsal (role play)</w:t>
            </w:r>
          </w:p>
        </w:tc>
        <w:tc>
          <w:tcPr>
            <w:tcW w:w="4485" w:type="dxa"/>
            <w:tcMar>
              <w:left w:w="105" w:type="dxa"/>
              <w:right w:w="105" w:type="dxa"/>
            </w:tcMar>
          </w:tcPr>
          <w:p w14:paraId="47F56DC5" w14:textId="3729EE23" w:rsidR="1FD034D4" w:rsidRPr="00EA35A8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creased self-</w:t>
            </w:r>
            <w:proofErr w:type="gramStart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efficacy</w:t>
            </w:r>
            <w:proofErr w:type="gramEnd"/>
          </w:p>
          <w:p w14:paraId="06C2AA00" w14:textId="77777777" w:rsidR="1FD034D4" w:rsidRDefault="1FD034D4" w:rsidP="00EA35A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sesses the necessary skills to </w:t>
            </w:r>
            <w:proofErr w:type="gramStart"/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act</w:t>
            </w:r>
            <w:proofErr w:type="gramEnd"/>
          </w:p>
          <w:p w14:paraId="77EB72E8" w14:textId="77777777" w:rsidR="00F766AB" w:rsidRPr="00EA35A8" w:rsidRDefault="00F766AB" w:rsidP="00F766A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7AC21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creased knowledge and ability to notice an </w:t>
            </w:r>
            <w:proofErr w:type="gramStart"/>
            <w:r w:rsidRPr="487AC214">
              <w:rPr>
                <w:rFonts w:ascii="Times New Roman" w:eastAsia="Times New Roman" w:hAnsi="Times New Roman" w:cs="Times New Roman"/>
                <w:color w:val="000000" w:themeColor="text1"/>
              </w:rPr>
              <w:t>event</w:t>
            </w:r>
            <w:proofErr w:type="gramEnd"/>
          </w:p>
          <w:p w14:paraId="1EA41ADB" w14:textId="77777777" w:rsidR="00F766AB" w:rsidRPr="00EA35A8" w:rsidRDefault="00F766AB" w:rsidP="00F766A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creased motivation </w:t>
            </w:r>
          </w:p>
          <w:p w14:paraId="18A6FEAE" w14:textId="77777777" w:rsidR="00F766AB" w:rsidRPr="00EA35A8" w:rsidRDefault="00F766AB" w:rsidP="00F766A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A35A8">
              <w:rPr>
                <w:rFonts w:ascii="Times New Roman" w:eastAsia="Times New Roman" w:hAnsi="Times New Roman" w:cs="Times New Roman"/>
                <w:color w:val="000000" w:themeColor="text1"/>
              </w:rPr>
              <w:t>Increased sense of responsibility</w:t>
            </w:r>
          </w:p>
          <w:p w14:paraId="187E3EEE" w14:textId="4F3399E5" w:rsidR="00F766AB" w:rsidRPr="00EA35A8" w:rsidRDefault="00F766AB" w:rsidP="00F766A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87AC214">
              <w:rPr>
                <w:rFonts w:ascii="Times New Roman" w:eastAsia="Times New Roman" w:hAnsi="Times New Roman" w:cs="Times New Roman"/>
                <w:color w:val="000000" w:themeColor="text1"/>
              </w:rPr>
              <w:t>Increased willingness and intent to ac</w:t>
            </w:r>
            <w:r w:rsidR="007D35B7" w:rsidRPr="487AC214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</w:p>
        </w:tc>
      </w:tr>
    </w:tbl>
    <w:p w14:paraId="758938E0" w14:textId="5EAAA846" w:rsidR="1FD034D4" w:rsidRDefault="1FD034D4" w:rsidP="1FD034D4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13EBB36" w14:textId="0DD92A47" w:rsidR="00F00F77" w:rsidRPr="00C3520D" w:rsidRDefault="00F00F77" w:rsidP="1FD034D4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bookmarkStart w:id="0" w:name="_Toc86009539"/>
      <w:bookmarkStart w:id="1" w:name="_Toc86009525"/>
      <w:bookmarkStart w:id="2" w:name="_Toc86009431"/>
      <w:r w:rsidRPr="1FD034D4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3D1D1F" w:rsidRPr="1FD034D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362DDCAD" w:rsidRPr="1FD034D4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1FD034D4">
        <w:rPr>
          <w:rFonts w:ascii="Times New Roman" w:hAnsi="Times New Roman" w:cs="Times New Roman"/>
          <w:i/>
          <w:iCs/>
          <w:sz w:val="24"/>
          <w:szCs w:val="24"/>
        </w:rPr>
        <w:t>. Baseline characteristics of the full sample.</w:t>
      </w:r>
      <w:bookmarkEnd w:id="0"/>
      <w:bookmarkEnd w:id="1"/>
      <w:bookmarkEnd w:id="2"/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2"/>
        <w:gridCol w:w="3210"/>
        <w:gridCol w:w="1843"/>
        <w:gridCol w:w="1843"/>
      </w:tblGrid>
      <w:tr w:rsidR="008F4BFF" w:rsidRPr="00C3520D" w14:paraId="47D67504" w14:textId="77777777" w:rsidTr="004A1FA1">
        <w:trPr>
          <w:trHeight w:val="255"/>
        </w:trPr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0F4416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8B3F5A3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st 1</w:t>
            </w:r>
          </w:p>
          <w:p w14:paraId="7AE31925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548A3B6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st 2</w:t>
            </w:r>
          </w:p>
          <w:p w14:paraId="7EBD864F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8F4BFF" w:rsidRPr="00C3520D" w14:paraId="5469B656" w14:textId="77777777" w:rsidTr="004A1FA1">
        <w:trPr>
          <w:trHeight w:val="255"/>
        </w:trPr>
        <w:tc>
          <w:tcPr>
            <w:tcW w:w="5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953FF16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N=5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66DA04B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6AB4B04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F4BFF" w:rsidRPr="00C3520D" w14:paraId="6E2B58B9" w14:textId="77777777" w:rsidTr="004A1FA1">
        <w:trPr>
          <w:trHeight w:val="255"/>
        </w:trPr>
        <w:tc>
          <w:tcPr>
            <w:tcW w:w="5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84F1EE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Age, 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23EDB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30.03(10.6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723A17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34.53(11.363)</w:t>
            </w:r>
          </w:p>
        </w:tc>
      </w:tr>
      <w:tr w:rsidR="008F4BFF" w:rsidRPr="00C3520D" w14:paraId="4ACE1D53" w14:textId="77777777" w:rsidTr="004A1FA1">
        <w:trPr>
          <w:trHeight w:val="255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14:paraId="0FF79F48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14:paraId="29A63A31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323A5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%(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4B5379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%(n)</w:t>
            </w:r>
          </w:p>
        </w:tc>
      </w:tr>
      <w:tr w:rsidR="008F4BFF" w:rsidRPr="00C3520D" w14:paraId="143C7EC0" w14:textId="77777777" w:rsidTr="004A1FA1">
        <w:trPr>
          <w:trHeight w:val="255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47E738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  <w:p w14:paraId="417E4907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4C46AC9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E41614F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3EE7B1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4B62E5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88.2% (30)</w:t>
            </w:r>
          </w:p>
          <w:p w14:paraId="441DACC1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8.8% (3) </w:t>
            </w:r>
          </w:p>
          <w:p w14:paraId="41793F7B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3%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852F0B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6A9F47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75% (12)</w:t>
            </w:r>
          </w:p>
          <w:p w14:paraId="206D17F3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25% (4)</w:t>
            </w:r>
          </w:p>
        </w:tc>
      </w:tr>
      <w:tr w:rsidR="008F4BFF" w:rsidRPr="00C3520D" w14:paraId="54B87C70" w14:textId="77777777" w:rsidTr="004A1FA1">
        <w:trPr>
          <w:trHeight w:val="255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D74B70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entation</w:t>
            </w:r>
          </w:p>
          <w:p w14:paraId="3175F0AA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Heterosexual</w:t>
            </w:r>
          </w:p>
          <w:p w14:paraId="149E6FAB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Gay woman</w:t>
            </w:r>
          </w:p>
          <w:p w14:paraId="1D2EB8A8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  <w:p w14:paraId="246ECE17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4FFA7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71308574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85.3% (29) </w:t>
            </w:r>
          </w:p>
          <w:p w14:paraId="6D7CA089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5.9% (2)</w:t>
            </w:r>
          </w:p>
          <w:p w14:paraId="6127891A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9% (1) </w:t>
            </w:r>
          </w:p>
          <w:p w14:paraId="44C3827C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5.9%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1B94C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74DE61D0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100% (16)</w:t>
            </w:r>
          </w:p>
          <w:p w14:paraId="125B542A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BFF" w:rsidRPr="00C3520D" w14:paraId="65680659" w14:textId="77777777" w:rsidTr="004A1FA1">
        <w:trPr>
          <w:trHeight w:val="255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8AC2D5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  <w:p w14:paraId="1A613FAC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White British</w:t>
            </w:r>
          </w:p>
          <w:p w14:paraId="1FD4583E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Mixed White and Black Caribbean</w:t>
            </w:r>
          </w:p>
          <w:p w14:paraId="304A0330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Other White backgr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918EA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4ED7FA2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97.1% (33)</w:t>
            </w:r>
          </w:p>
          <w:p w14:paraId="16462D4A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2.9% (1)</w:t>
            </w:r>
          </w:p>
          <w:p w14:paraId="1D4435A5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AB289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30296E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93.8% (15)</w:t>
            </w:r>
          </w:p>
          <w:p w14:paraId="3DB23DDF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FC76D7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6.2% (1)</w:t>
            </w:r>
          </w:p>
        </w:tc>
      </w:tr>
      <w:tr w:rsidR="008F4BFF" w:rsidRPr="00C3520D" w14:paraId="2367F8E2" w14:textId="77777777" w:rsidTr="004A1FA1">
        <w:trPr>
          <w:trHeight w:val="255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C86211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onship status</w:t>
            </w:r>
          </w:p>
          <w:p w14:paraId="3C6708EF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In a relationship</w:t>
            </w:r>
          </w:p>
          <w:p w14:paraId="57CE7BBC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Not in a relation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DBD01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F8A3CF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55.9% (19)</w:t>
            </w:r>
          </w:p>
          <w:p w14:paraId="58B10ADF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44.1% (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B0294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A9E9B05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75% (12)</w:t>
            </w:r>
          </w:p>
          <w:p w14:paraId="21ADCB96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25% (4)</w:t>
            </w:r>
          </w:p>
        </w:tc>
      </w:tr>
      <w:tr w:rsidR="008F4BFF" w:rsidRPr="00C3520D" w14:paraId="6CC9154C" w14:textId="77777777" w:rsidTr="004A1FA1">
        <w:trPr>
          <w:trHeight w:val="255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C3C333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know someone who has been affected?</w:t>
            </w:r>
          </w:p>
          <w:p w14:paraId="7F247834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5246CAF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16A50E9" w14:textId="77777777" w:rsidR="008F4BFF" w:rsidRPr="00C3520D" w:rsidRDefault="008F4BFF" w:rsidP="004A1FA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AEE497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846EEA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41.2% (14)</w:t>
            </w:r>
          </w:p>
          <w:p w14:paraId="299FDCCD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50% (17)</w:t>
            </w:r>
          </w:p>
          <w:p w14:paraId="74E67D7C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8.8% (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68F628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B83CF6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43.8% (7)</w:t>
            </w:r>
          </w:p>
          <w:p w14:paraId="6907A0CD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43.8% (7)</w:t>
            </w:r>
          </w:p>
          <w:p w14:paraId="64B0C6D7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12.4% (2)</w:t>
            </w:r>
          </w:p>
        </w:tc>
      </w:tr>
      <w:tr w:rsidR="008F4BFF" w:rsidRPr="00C3520D" w14:paraId="3A52DFC6" w14:textId="77777777" w:rsidTr="004A1FA1">
        <w:trPr>
          <w:trHeight w:val="255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42F3BA" w14:textId="77777777" w:rsidR="008F4BFF" w:rsidRPr="00C3520D" w:rsidRDefault="008F4BFF" w:rsidP="004A1F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e you participated in a DV or SV program before?</w:t>
            </w:r>
          </w:p>
          <w:p w14:paraId="188D0ECC" w14:textId="77777777" w:rsidR="008F4BFF" w:rsidRPr="00C3520D" w:rsidRDefault="008F4BFF" w:rsidP="004A1F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67D750F" w14:textId="77777777" w:rsidR="008F4BFF" w:rsidRPr="00C3520D" w:rsidRDefault="008F4BFF" w:rsidP="004A1F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600AF31" w14:textId="77777777" w:rsidR="008F4BFF" w:rsidRPr="00C3520D" w:rsidRDefault="008F4BFF" w:rsidP="004A1F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DD6A0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2F7A35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5.88% (2)</w:t>
            </w:r>
          </w:p>
          <w:p w14:paraId="44704B66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91.18% (31)</w:t>
            </w:r>
          </w:p>
          <w:p w14:paraId="2309638B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2.94%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3C9D05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09445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18.75% (3)</w:t>
            </w:r>
          </w:p>
          <w:p w14:paraId="0E24F189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81.25% (13)</w:t>
            </w:r>
          </w:p>
        </w:tc>
      </w:tr>
      <w:tr w:rsidR="008F4BFF" w:rsidRPr="00C3520D" w14:paraId="0495A7D4" w14:textId="77777777" w:rsidTr="004A1FA1">
        <w:trPr>
          <w:trHeight w:val="130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5F81F4" w14:textId="77777777" w:rsidR="008F4BFF" w:rsidRPr="00C3520D" w:rsidRDefault="008F4BFF" w:rsidP="004A1F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ve you participated in a DV or SV campaign before? </w:t>
            </w:r>
          </w:p>
          <w:p w14:paraId="23092B02" w14:textId="77777777" w:rsidR="008F4BFF" w:rsidRPr="00C3520D" w:rsidRDefault="008F4BFF" w:rsidP="004A1F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1C3BC80" w14:textId="77777777" w:rsidR="008F4BFF" w:rsidRPr="00C3520D" w:rsidRDefault="008F4BFF" w:rsidP="004A1F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D234CFF" w14:textId="77777777" w:rsidR="008F4BFF" w:rsidRPr="00C3520D" w:rsidRDefault="008F4BFF" w:rsidP="004A1F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4DABF4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A76E6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0256D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2.94% (1)</w:t>
            </w:r>
          </w:p>
          <w:p w14:paraId="15E8B891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97.06% (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FD50CB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14579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A328F9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12.5% (2)</w:t>
            </w:r>
          </w:p>
          <w:p w14:paraId="3B678F28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81.25% (13)</w:t>
            </w:r>
          </w:p>
          <w:p w14:paraId="0EEBBBF0" w14:textId="77777777" w:rsidR="008F4BFF" w:rsidRPr="00C3520D" w:rsidRDefault="008F4BFF" w:rsidP="004A1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6.25% (1)</w:t>
            </w:r>
          </w:p>
        </w:tc>
      </w:tr>
    </w:tbl>
    <w:p w14:paraId="19F8CCCF" w14:textId="3C3DD401" w:rsidR="00DB632C" w:rsidRPr="00C3520D" w:rsidRDefault="00DB632C" w:rsidP="00DB63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FAEBDA" w14:textId="7736DA97" w:rsidR="0033462E" w:rsidRPr="00C3520D" w:rsidRDefault="0033462E" w:rsidP="00DB632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6CCF3D" w14:textId="7F571EB7" w:rsidR="0033462E" w:rsidRPr="00C3520D" w:rsidRDefault="0033462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3520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45A18B4" w14:textId="5A3F551A" w:rsidR="0033462E" w:rsidRPr="00C3520D" w:rsidRDefault="0033462E" w:rsidP="1FD034D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1FD034D4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</w:t>
      </w:r>
      <w:r w:rsidR="795E7AAD" w:rsidRPr="1FD034D4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1FD034D4">
        <w:rPr>
          <w:rFonts w:ascii="Times New Roman" w:hAnsi="Times New Roman" w:cs="Times New Roman"/>
          <w:i/>
          <w:iCs/>
          <w:sz w:val="24"/>
          <w:szCs w:val="24"/>
        </w:rPr>
        <w:t>. Mean participant feedback score against learning objectives</w:t>
      </w:r>
    </w:p>
    <w:tbl>
      <w:tblPr>
        <w:tblW w:w="9015" w:type="dxa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7655"/>
        <w:gridCol w:w="709"/>
        <w:gridCol w:w="651"/>
      </w:tblGrid>
      <w:tr w:rsidR="0033462E" w:rsidRPr="00C3520D" w14:paraId="3A11E6FB" w14:textId="77777777" w:rsidTr="004A1FA1">
        <w:trPr>
          <w:trHeight w:val="300"/>
        </w:trPr>
        <w:tc>
          <w:tcPr>
            <w:tcW w:w="7655" w:type="dxa"/>
            <w:tcBorders>
              <w:bottom w:val="single" w:sz="4" w:space="0" w:color="7F7F7F"/>
            </w:tcBorders>
            <w:shd w:val="clear" w:color="auto" w:fill="auto"/>
          </w:tcPr>
          <w:p w14:paraId="5679DD71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he </w:t>
            </w:r>
            <w:proofErr w:type="spellStart"/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gramme</w:t>
            </w:r>
            <w:proofErr w:type="spellEnd"/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met its objectives in assisting me to:</w:t>
            </w:r>
          </w:p>
        </w:tc>
        <w:tc>
          <w:tcPr>
            <w:tcW w:w="709" w:type="dxa"/>
            <w:tcBorders>
              <w:bottom w:val="single" w:sz="4" w:space="0" w:color="7F7F7F"/>
            </w:tcBorders>
            <w:shd w:val="clear" w:color="auto" w:fill="auto"/>
          </w:tcPr>
          <w:p w14:paraId="1C312D3E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651" w:type="dxa"/>
            <w:tcBorders>
              <w:bottom w:val="single" w:sz="4" w:space="0" w:color="7F7F7F"/>
            </w:tcBorders>
            <w:shd w:val="clear" w:color="auto" w:fill="auto"/>
          </w:tcPr>
          <w:p w14:paraId="25A15A4C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33462E" w:rsidRPr="00C3520D" w14:paraId="4330FFE3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5BD70F10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mprove knowledge about sexual violence, harassment, and domestic abuse </w:t>
            </w:r>
          </w:p>
        </w:tc>
        <w:tc>
          <w:tcPr>
            <w:tcW w:w="709" w:type="dxa"/>
            <w:shd w:val="clear" w:color="auto" w:fill="auto"/>
          </w:tcPr>
          <w:p w14:paraId="6469B785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651" w:type="dxa"/>
            <w:shd w:val="clear" w:color="auto" w:fill="auto"/>
          </w:tcPr>
          <w:p w14:paraId="46B259EF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977</w:t>
            </w:r>
          </w:p>
        </w:tc>
      </w:tr>
      <w:tr w:rsidR="0033462E" w:rsidRPr="00C3520D" w14:paraId="0054F499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49D58E0B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nderstand that violence against women is a serious problem in society</w:t>
            </w:r>
          </w:p>
        </w:tc>
        <w:tc>
          <w:tcPr>
            <w:tcW w:w="709" w:type="dxa"/>
            <w:shd w:val="clear" w:color="auto" w:fill="auto"/>
          </w:tcPr>
          <w:p w14:paraId="20B70906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651" w:type="dxa"/>
            <w:shd w:val="clear" w:color="auto" w:fill="auto"/>
          </w:tcPr>
          <w:p w14:paraId="28E1FA88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79</w:t>
            </w:r>
          </w:p>
        </w:tc>
      </w:tr>
      <w:tr w:rsidR="0033462E" w:rsidRPr="00C3520D" w14:paraId="4AEB96E7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5638461B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nderstand that criminal offences and other law relating to SV/harassment and DV</w:t>
            </w:r>
          </w:p>
        </w:tc>
        <w:tc>
          <w:tcPr>
            <w:tcW w:w="709" w:type="dxa"/>
            <w:shd w:val="clear" w:color="auto" w:fill="auto"/>
          </w:tcPr>
          <w:p w14:paraId="47E66050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651" w:type="dxa"/>
            <w:shd w:val="clear" w:color="auto" w:fill="auto"/>
          </w:tcPr>
          <w:p w14:paraId="6C09B181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57</w:t>
            </w:r>
          </w:p>
        </w:tc>
      </w:tr>
      <w:tr w:rsidR="0033462E" w:rsidRPr="00C3520D" w14:paraId="2683BC01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4B08EB44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nderstand that ‘banter’ is harmful</w:t>
            </w:r>
          </w:p>
        </w:tc>
        <w:tc>
          <w:tcPr>
            <w:tcW w:w="709" w:type="dxa"/>
            <w:shd w:val="clear" w:color="auto" w:fill="auto"/>
          </w:tcPr>
          <w:p w14:paraId="30367741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651" w:type="dxa"/>
            <w:shd w:val="clear" w:color="auto" w:fill="auto"/>
          </w:tcPr>
          <w:p w14:paraId="3489D381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6</w:t>
            </w:r>
          </w:p>
        </w:tc>
      </w:tr>
      <w:tr w:rsidR="0033462E" w:rsidRPr="00C3520D" w14:paraId="2BF0A316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26D0386C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now of where to seek help and support in cases of domestic abuse</w:t>
            </w:r>
          </w:p>
        </w:tc>
        <w:tc>
          <w:tcPr>
            <w:tcW w:w="709" w:type="dxa"/>
            <w:shd w:val="clear" w:color="auto" w:fill="auto"/>
          </w:tcPr>
          <w:p w14:paraId="1D115AB5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651" w:type="dxa"/>
            <w:shd w:val="clear" w:color="auto" w:fill="auto"/>
          </w:tcPr>
          <w:p w14:paraId="3DD19291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91</w:t>
            </w:r>
          </w:p>
        </w:tc>
      </w:tr>
      <w:tr w:rsidR="0033462E" w:rsidRPr="00C3520D" w14:paraId="566025F9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49AD57BC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Know of where to seek help and support in cases of sexual violence</w:t>
            </w:r>
          </w:p>
        </w:tc>
        <w:tc>
          <w:tcPr>
            <w:tcW w:w="709" w:type="dxa"/>
            <w:shd w:val="clear" w:color="auto" w:fill="auto"/>
          </w:tcPr>
          <w:p w14:paraId="1A0BB1D9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651" w:type="dxa"/>
            <w:shd w:val="clear" w:color="auto" w:fill="auto"/>
          </w:tcPr>
          <w:p w14:paraId="4DB2908C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43</w:t>
            </w:r>
          </w:p>
        </w:tc>
      </w:tr>
      <w:tr w:rsidR="0033462E" w:rsidRPr="00C3520D" w14:paraId="7C24971B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419D9680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nderstand the stages of bystander interventions from noticing to acting</w:t>
            </w:r>
          </w:p>
        </w:tc>
        <w:tc>
          <w:tcPr>
            <w:tcW w:w="709" w:type="dxa"/>
            <w:shd w:val="clear" w:color="auto" w:fill="auto"/>
          </w:tcPr>
          <w:p w14:paraId="55A38C8F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651" w:type="dxa"/>
            <w:shd w:val="clear" w:color="auto" w:fill="auto"/>
          </w:tcPr>
          <w:p w14:paraId="7E541E8A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548</w:t>
            </w:r>
          </w:p>
        </w:tc>
      </w:tr>
      <w:tr w:rsidR="0033462E" w:rsidRPr="00C3520D" w14:paraId="5B258D73" w14:textId="77777777" w:rsidTr="004A1FA1">
        <w:trPr>
          <w:trHeight w:val="291"/>
        </w:trPr>
        <w:tc>
          <w:tcPr>
            <w:tcW w:w="7655" w:type="dxa"/>
            <w:shd w:val="clear" w:color="auto" w:fill="auto"/>
          </w:tcPr>
          <w:p w14:paraId="22C5D422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nderstand that individuals can often be mistaken about others’ beliefs and values</w:t>
            </w:r>
          </w:p>
        </w:tc>
        <w:tc>
          <w:tcPr>
            <w:tcW w:w="709" w:type="dxa"/>
            <w:shd w:val="clear" w:color="auto" w:fill="auto"/>
          </w:tcPr>
          <w:p w14:paraId="1A67D06E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651" w:type="dxa"/>
            <w:shd w:val="clear" w:color="auto" w:fill="auto"/>
          </w:tcPr>
          <w:p w14:paraId="1BB3C8A8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614</w:t>
            </w:r>
          </w:p>
        </w:tc>
      </w:tr>
      <w:tr w:rsidR="0033462E" w:rsidRPr="00C3520D" w14:paraId="5A9C9555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4AB06C5D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e familiar with intervention strategies</w:t>
            </w:r>
          </w:p>
        </w:tc>
        <w:tc>
          <w:tcPr>
            <w:tcW w:w="709" w:type="dxa"/>
            <w:shd w:val="clear" w:color="auto" w:fill="auto"/>
          </w:tcPr>
          <w:p w14:paraId="6D3A01BA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651" w:type="dxa"/>
            <w:shd w:val="clear" w:color="auto" w:fill="auto"/>
          </w:tcPr>
          <w:p w14:paraId="65612385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6</w:t>
            </w:r>
          </w:p>
        </w:tc>
      </w:tr>
      <w:tr w:rsidR="0033462E" w:rsidRPr="00C3520D" w14:paraId="743A3B93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4419CCEC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e confident to use intervention strategies in their everyday life</w:t>
            </w:r>
          </w:p>
        </w:tc>
        <w:tc>
          <w:tcPr>
            <w:tcW w:w="709" w:type="dxa"/>
            <w:shd w:val="clear" w:color="auto" w:fill="auto"/>
          </w:tcPr>
          <w:p w14:paraId="2CD75AEB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651" w:type="dxa"/>
            <w:shd w:val="clear" w:color="auto" w:fill="auto"/>
          </w:tcPr>
          <w:p w14:paraId="5CC7B366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741</w:t>
            </w:r>
          </w:p>
        </w:tc>
      </w:tr>
      <w:tr w:rsidR="0033462E" w:rsidRPr="00C3520D" w14:paraId="0AA1E478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790C6957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crease the likelihood they would use intervention strategies in their everyday lives</w:t>
            </w:r>
          </w:p>
        </w:tc>
        <w:tc>
          <w:tcPr>
            <w:tcW w:w="709" w:type="dxa"/>
            <w:shd w:val="clear" w:color="auto" w:fill="auto"/>
          </w:tcPr>
          <w:p w14:paraId="6C322105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651" w:type="dxa"/>
            <w:shd w:val="clear" w:color="auto" w:fill="auto"/>
          </w:tcPr>
          <w:p w14:paraId="5A29A4BE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C3520D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857</w:t>
            </w:r>
          </w:p>
        </w:tc>
      </w:tr>
      <w:tr w:rsidR="0033462E" w:rsidRPr="00C3520D" w14:paraId="206CA843" w14:textId="77777777" w:rsidTr="004A1FA1">
        <w:trPr>
          <w:trHeight w:val="300"/>
        </w:trPr>
        <w:tc>
          <w:tcPr>
            <w:tcW w:w="7655" w:type="dxa"/>
            <w:shd w:val="clear" w:color="auto" w:fill="auto"/>
          </w:tcPr>
          <w:p w14:paraId="7FC68218" w14:textId="77777777" w:rsidR="0033462E" w:rsidRPr="00C3520D" w:rsidRDefault="0033462E" w:rsidP="004A1FA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mean</w:t>
            </w:r>
          </w:p>
        </w:tc>
        <w:tc>
          <w:tcPr>
            <w:tcW w:w="709" w:type="dxa"/>
            <w:shd w:val="clear" w:color="auto" w:fill="auto"/>
          </w:tcPr>
          <w:p w14:paraId="7D79BCE4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651" w:type="dxa"/>
            <w:shd w:val="clear" w:color="auto" w:fill="auto"/>
          </w:tcPr>
          <w:p w14:paraId="42505F81" w14:textId="77777777" w:rsidR="0033462E" w:rsidRPr="00C3520D" w:rsidRDefault="0033462E" w:rsidP="004A1F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575</w:t>
            </w:r>
          </w:p>
        </w:tc>
      </w:tr>
    </w:tbl>
    <w:p w14:paraId="77AA35E0" w14:textId="77777777" w:rsidR="00F612E8" w:rsidRPr="00C3520D" w:rsidRDefault="00F612E8" w:rsidP="00DB632C">
      <w:pPr>
        <w:rPr>
          <w:rFonts w:ascii="Times New Roman" w:hAnsi="Times New Roman" w:cs="Times New Roman"/>
          <w:b/>
          <w:sz w:val="24"/>
          <w:szCs w:val="24"/>
        </w:rPr>
      </w:pPr>
    </w:p>
    <w:p w14:paraId="0B27C2A9" w14:textId="77777777" w:rsidR="00F612E8" w:rsidRPr="00C3520D" w:rsidRDefault="00F612E8">
      <w:pPr>
        <w:rPr>
          <w:rFonts w:ascii="Times New Roman" w:hAnsi="Times New Roman" w:cs="Times New Roman"/>
          <w:b/>
          <w:sz w:val="24"/>
          <w:szCs w:val="24"/>
        </w:rPr>
      </w:pPr>
      <w:r w:rsidRPr="00C3520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A30299" w14:textId="4AB0A501" w:rsidR="00C3520D" w:rsidRPr="00C3520D" w:rsidRDefault="00C3520D" w:rsidP="487AC214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487AC214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 S</w:t>
      </w:r>
      <w:r w:rsidR="0752216C" w:rsidRPr="487AC214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487AC214">
        <w:rPr>
          <w:rFonts w:ascii="Times New Roman" w:hAnsi="Times New Roman" w:cs="Times New Roman"/>
          <w:i/>
          <w:iCs/>
          <w:sz w:val="24"/>
          <w:szCs w:val="24"/>
        </w:rPr>
        <w:t>. Percentage of situations when participants had an opportunity to intervene vs the percentage of situations when participants intervened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2089"/>
        <w:gridCol w:w="1130"/>
        <w:gridCol w:w="1390"/>
        <w:gridCol w:w="1159"/>
        <w:gridCol w:w="1043"/>
        <w:gridCol w:w="1214"/>
        <w:gridCol w:w="1184"/>
      </w:tblGrid>
      <w:tr w:rsidR="00C3520D" w:rsidRPr="00C3520D" w14:paraId="1F079D19" w14:textId="77777777" w:rsidTr="004A1FA1">
        <w:tc>
          <w:tcPr>
            <w:tcW w:w="2089" w:type="dxa"/>
            <w:shd w:val="clear" w:color="auto" w:fill="auto"/>
            <w:hideMark/>
          </w:tcPr>
          <w:p w14:paraId="5AA7A17D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3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B26A1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d Opportunity, </w:t>
            </w:r>
          </w:p>
          <w:p w14:paraId="3735CFBF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sz w:val="24"/>
                <w:szCs w:val="24"/>
              </w:rPr>
              <w:t>% situations</w:t>
            </w:r>
          </w:p>
        </w:tc>
        <w:tc>
          <w:tcPr>
            <w:tcW w:w="34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FA389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vened, </w:t>
            </w:r>
          </w:p>
          <w:p w14:paraId="23E18DBF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b/>
                <w:sz w:val="24"/>
                <w:szCs w:val="24"/>
              </w:rPr>
              <w:t>% situations</w:t>
            </w:r>
          </w:p>
        </w:tc>
      </w:tr>
      <w:tr w:rsidR="00C3520D" w:rsidRPr="00C3520D" w14:paraId="268A321B" w14:textId="77777777" w:rsidTr="004A1FA1">
        <w:tc>
          <w:tcPr>
            <w:tcW w:w="2089" w:type="dxa"/>
            <w:shd w:val="clear" w:color="auto" w:fill="auto"/>
          </w:tcPr>
          <w:p w14:paraId="02229137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29A940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4EAD8D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4FEFE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972386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3AAFEF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C3F03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</w:tr>
      <w:tr w:rsidR="00C3520D" w:rsidRPr="00C3520D" w14:paraId="01A7C13F" w14:textId="77777777" w:rsidTr="004A1FA1"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B0EB62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42E393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eastAsia="Calibri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13122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eastAsia="Calibri" w:hAnsi="Times New Roman" w:cs="Times New Roman"/>
                <w:sz w:val="24"/>
                <w:szCs w:val="24"/>
              </w:rPr>
              <w:t>25.8%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6697B4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eastAsia="Calibri" w:hAnsi="Times New Roman" w:cs="Times New Roman"/>
                <w:sz w:val="24"/>
                <w:szCs w:val="24"/>
              </w:rPr>
              <w:t>20.1%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D6B0A1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42DAF8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D724B3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</w:tr>
      <w:tr w:rsidR="00C3520D" w:rsidRPr="00C3520D" w14:paraId="472CD0BF" w14:textId="77777777" w:rsidTr="004A1FA1"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AD35AD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0F2A2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eastAsia="Calibri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90C73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eastAsia="Calibri" w:hAnsi="Times New Roman" w:cs="Times New Roman"/>
                <w:sz w:val="24"/>
                <w:szCs w:val="24"/>
              </w:rPr>
              <w:t>37.5%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F86F8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eastAsia="Calibri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9C737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C4AD8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22.5%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00D58" w14:textId="77777777" w:rsidR="00C3520D" w:rsidRPr="00C3520D" w:rsidRDefault="00C3520D" w:rsidP="004A1F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520D">
              <w:rPr>
                <w:rFonts w:ascii="Times New Roman" w:hAnsi="Times New Roman" w:cs="Times New Roman"/>
                <w:sz w:val="24"/>
                <w:szCs w:val="24"/>
              </w:rPr>
              <w:t>28.7%</w:t>
            </w:r>
          </w:p>
        </w:tc>
      </w:tr>
    </w:tbl>
    <w:p w14:paraId="1D50F8E5" w14:textId="77777777" w:rsidR="00C3520D" w:rsidRPr="00C3520D" w:rsidRDefault="00C3520D" w:rsidP="00C352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6923EF" w14:textId="77777777" w:rsidR="00C3520D" w:rsidRPr="00C3520D" w:rsidRDefault="00C3520D" w:rsidP="00C3520D">
      <w:pPr>
        <w:pStyle w:val="Heading1"/>
        <w:rPr>
          <w:rFonts w:ascii="Times New Roman" w:hAnsi="Times New Roman" w:cs="Times New Roman"/>
        </w:rPr>
      </w:pPr>
      <w:r w:rsidRPr="00C3520D">
        <w:rPr>
          <w:rFonts w:ascii="Times New Roman" w:hAnsi="Times New Roman" w:cs="Times New Roman"/>
        </w:rPr>
        <w:t xml:space="preserve"> </w:t>
      </w:r>
    </w:p>
    <w:p w14:paraId="4C423E3A" w14:textId="3BC96D88" w:rsidR="0033462E" w:rsidRPr="00C3520D" w:rsidRDefault="0033462E" w:rsidP="00C3520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3462E" w:rsidRPr="00C35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6B96D"/>
    <w:multiLevelType w:val="hybridMultilevel"/>
    <w:tmpl w:val="88D4A870"/>
    <w:lvl w:ilvl="0" w:tplc="5A6EA8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EF4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3C80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E679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4A2D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EAD5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66AD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1481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08E0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9CF8A"/>
    <w:multiLevelType w:val="hybridMultilevel"/>
    <w:tmpl w:val="1B3897E4"/>
    <w:lvl w:ilvl="0" w:tplc="A4E694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2837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D000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4AE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82E7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747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36A4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DEEE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F2FD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59196"/>
    <w:multiLevelType w:val="hybridMultilevel"/>
    <w:tmpl w:val="FD264754"/>
    <w:lvl w:ilvl="0" w:tplc="E028FB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A669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AC5D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9A0E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232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4E75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1E49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F295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825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C1BEA"/>
    <w:multiLevelType w:val="hybridMultilevel"/>
    <w:tmpl w:val="AB7C3DF0"/>
    <w:lvl w:ilvl="0" w:tplc="9306E8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BEF0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DCFD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061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8455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0C4C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668E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1017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1EAE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50ECBB"/>
    <w:multiLevelType w:val="hybridMultilevel"/>
    <w:tmpl w:val="A2DC5CC8"/>
    <w:lvl w:ilvl="0" w:tplc="D37023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AE9F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EA1B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2AF8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B0CF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EED5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907C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2E2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FA82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1C92E4"/>
    <w:multiLevelType w:val="hybridMultilevel"/>
    <w:tmpl w:val="D1E6DB68"/>
    <w:lvl w:ilvl="0" w:tplc="D1564B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5CA3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6AFF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E61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409B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B0B5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6EC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0A97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2093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7A402"/>
    <w:multiLevelType w:val="hybridMultilevel"/>
    <w:tmpl w:val="13D2A6EC"/>
    <w:lvl w:ilvl="0" w:tplc="211479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2872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AADB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62B2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C8E4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26FD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4814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5640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14C1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412B69"/>
    <w:multiLevelType w:val="hybridMultilevel"/>
    <w:tmpl w:val="F59CECC0"/>
    <w:lvl w:ilvl="0" w:tplc="3E22FF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AAEC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72F1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DE4A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8280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FE5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84D5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9CA2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F638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28204F"/>
    <w:multiLevelType w:val="hybridMultilevel"/>
    <w:tmpl w:val="F4D05C6E"/>
    <w:lvl w:ilvl="0" w:tplc="5622E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2CA0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242E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E02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E06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E4DA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3083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A6B2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6CD6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107FE8"/>
    <w:multiLevelType w:val="hybridMultilevel"/>
    <w:tmpl w:val="13E6B18C"/>
    <w:lvl w:ilvl="0" w:tplc="D2C21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B0A9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3EC6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EA9C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0612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2EE8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D812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948B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78CA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402476">
    <w:abstractNumId w:val="3"/>
  </w:num>
  <w:num w:numId="2" w16cid:durableId="1644311955">
    <w:abstractNumId w:val="6"/>
  </w:num>
  <w:num w:numId="3" w16cid:durableId="2091610490">
    <w:abstractNumId w:val="5"/>
  </w:num>
  <w:num w:numId="4" w16cid:durableId="374281264">
    <w:abstractNumId w:val="0"/>
  </w:num>
  <w:num w:numId="5" w16cid:durableId="1266420263">
    <w:abstractNumId w:val="9"/>
  </w:num>
  <w:num w:numId="6" w16cid:durableId="2077972380">
    <w:abstractNumId w:val="7"/>
  </w:num>
  <w:num w:numId="7" w16cid:durableId="2043706689">
    <w:abstractNumId w:val="2"/>
  </w:num>
  <w:num w:numId="8" w16cid:durableId="1171067662">
    <w:abstractNumId w:val="4"/>
  </w:num>
  <w:num w:numId="9" w16cid:durableId="1345404799">
    <w:abstractNumId w:val="1"/>
  </w:num>
  <w:num w:numId="10" w16cid:durableId="11772709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5E352D"/>
    <w:rsid w:val="00245B7D"/>
    <w:rsid w:val="0033462E"/>
    <w:rsid w:val="003D1D1F"/>
    <w:rsid w:val="007D35B7"/>
    <w:rsid w:val="008F4BFF"/>
    <w:rsid w:val="00976C2F"/>
    <w:rsid w:val="00B666F8"/>
    <w:rsid w:val="00C3520D"/>
    <w:rsid w:val="00DB632C"/>
    <w:rsid w:val="00EA35A8"/>
    <w:rsid w:val="00F00F77"/>
    <w:rsid w:val="00F612E8"/>
    <w:rsid w:val="00F766AB"/>
    <w:rsid w:val="00FA73E1"/>
    <w:rsid w:val="0752216C"/>
    <w:rsid w:val="0FE07E30"/>
    <w:rsid w:val="1F98D936"/>
    <w:rsid w:val="1FD034D4"/>
    <w:rsid w:val="2977AB03"/>
    <w:rsid w:val="2AA0C134"/>
    <w:rsid w:val="30C0BE30"/>
    <w:rsid w:val="342E7B1D"/>
    <w:rsid w:val="34389482"/>
    <w:rsid w:val="362DDCAD"/>
    <w:rsid w:val="487AC214"/>
    <w:rsid w:val="516D390D"/>
    <w:rsid w:val="636F37B1"/>
    <w:rsid w:val="6A8CD6E7"/>
    <w:rsid w:val="6D1201A9"/>
    <w:rsid w:val="6EADD20A"/>
    <w:rsid w:val="6F32F0C8"/>
    <w:rsid w:val="7049A26B"/>
    <w:rsid w:val="717C541A"/>
    <w:rsid w:val="75BA1DFD"/>
    <w:rsid w:val="795E7AAD"/>
    <w:rsid w:val="7E5E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E352D"/>
  <w15:chartTrackingRefBased/>
  <w15:docId w15:val="{BC01B597-EB23-4C91-9F6B-CF9A81C98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"/>
    <w:basedOn w:val="Normal"/>
    <w:next w:val="Normal"/>
    <w:link w:val="Heading1Char"/>
    <w:qFormat/>
    <w:rsid w:val="00C3520D"/>
    <w:pPr>
      <w:keepNext/>
      <w:spacing w:after="0" w:line="480" w:lineRule="auto"/>
      <w:outlineLvl w:val="0"/>
    </w:pPr>
    <w:rPr>
      <w:rFonts w:ascii="Arial" w:eastAsia="Times New Roman" w:hAnsi="Arial" w:cs="Arial"/>
      <w:b/>
      <w:bCs/>
      <w:kern w:val="32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Char"/>
    <w:basedOn w:val="DefaultParagraphFont"/>
    <w:link w:val="Heading1"/>
    <w:rsid w:val="00C3520D"/>
    <w:rPr>
      <w:rFonts w:ascii="Arial" w:eastAsia="Times New Roman" w:hAnsi="Arial" w:cs="Arial"/>
      <w:b/>
      <w:bCs/>
      <w:kern w:val="32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EA35A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3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5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5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5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lenko, Anastasiia</dc:creator>
  <cp:keywords/>
  <dc:description/>
  <cp:lastModifiedBy>Candace Conte</cp:lastModifiedBy>
  <cp:revision>2</cp:revision>
  <dcterms:created xsi:type="dcterms:W3CDTF">2024-02-29T07:26:00Z</dcterms:created>
  <dcterms:modified xsi:type="dcterms:W3CDTF">2024-02-29T07:26:00Z</dcterms:modified>
</cp:coreProperties>
</file>